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B97954" w14:textId="5B70D2D8" w:rsidR="00BD4381" w:rsidRDefault="00BD4381" w:rsidP="00651DA9">
      <w:pPr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upplementary Table S2. </w:t>
      </w:r>
      <w:r>
        <w:rPr>
          <w:rFonts w:ascii="Times New Roman" w:eastAsia="Times New Roman" w:hAnsi="Times New Roman" w:cs="Times New Roman"/>
        </w:rPr>
        <w:t xml:space="preserve">Brain areas with significantly decreased connectivity with the right OP1/OP4 (lesioned hemisphere) in stroke compared to healthy adults. </w:t>
      </w:r>
    </w:p>
    <w:p w14:paraId="627046C8" w14:textId="77777777" w:rsidR="00BD4381" w:rsidRDefault="00BD4381" w:rsidP="00BD4381">
      <w:pPr>
        <w:spacing w:after="0" w:line="240" w:lineRule="auto"/>
        <w:rPr>
          <w:rFonts w:ascii="Times New Roman" w:eastAsia="Times New Roman" w:hAnsi="Times New Roman" w:cs="Times New Roman"/>
        </w:rPr>
      </w:pPr>
    </w:p>
    <w:tbl>
      <w:tblPr>
        <w:tblW w:w="9765" w:type="dxa"/>
        <w:tblLayout w:type="fixed"/>
        <w:tblLook w:val="0600" w:firstRow="0" w:lastRow="0" w:firstColumn="0" w:lastColumn="0" w:noHBand="1" w:noVBand="1"/>
      </w:tblPr>
      <w:tblGrid>
        <w:gridCol w:w="4350"/>
        <w:gridCol w:w="1380"/>
        <w:gridCol w:w="1290"/>
        <w:gridCol w:w="1275"/>
        <w:gridCol w:w="1470"/>
      </w:tblGrid>
      <w:tr w:rsidR="00BD4381" w14:paraId="1E5B9F1E" w14:textId="77777777" w:rsidTr="00A25762">
        <w:trPr>
          <w:trHeight w:val="720"/>
        </w:trPr>
        <w:tc>
          <w:tcPr>
            <w:tcW w:w="43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585A80" w14:textId="77777777" w:rsidR="00BD4381" w:rsidRDefault="00BD4381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E2E2E"/>
              </w:rPr>
            </w:pPr>
            <w:r>
              <w:rPr>
                <w:rFonts w:ascii="Times New Roman" w:eastAsia="Times New Roman" w:hAnsi="Times New Roman" w:cs="Times New Roman"/>
                <w:b/>
                <w:color w:val="2E2E2E"/>
              </w:rPr>
              <w:t>Brain area (hemisphere)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948CEF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E2E2E"/>
              </w:rPr>
            </w:pPr>
            <w:r>
              <w:rPr>
                <w:rFonts w:ascii="Times New Roman" w:eastAsia="Times New Roman" w:hAnsi="Times New Roman" w:cs="Times New Roman"/>
                <w:b/>
                <w:color w:val="2E2E2E"/>
              </w:rPr>
              <w:t>Stroke ROI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F7BA7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E2E2E"/>
              </w:rPr>
            </w:pPr>
            <w:r>
              <w:rPr>
                <w:rFonts w:ascii="Times New Roman" w:eastAsia="Times New Roman" w:hAnsi="Times New Roman" w:cs="Times New Roman"/>
                <w:b/>
                <w:color w:val="2E2E2E"/>
              </w:rPr>
              <w:t>Stroke &lt; healthy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76C72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E2E2E"/>
              </w:rPr>
            </w:pPr>
          </w:p>
        </w:tc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7FC6D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E2E2E"/>
              </w:rPr>
            </w:pPr>
            <w:r>
              <w:rPr>
                <w:rFonts w:ascii="Times New Roman" w:eastAsia="Times New Roman" w:hAnsi="Times New Roman" w:cs="Times New Roman"/>
                <w:b/>
                <w:color w:val="2E2E2E"/>
              </w:rPr>
              <w:t>Stroke &lt; healthy</w:t>
            </w:r>
          </w:p>
        </w:tc>
      </w:tr>
      <w:tr w:rsidR="00BD4381" w14:paraId="0FA27BAC" w14:textId="77777777" w:rsidTr="00A25762">
        <w:tc>
          <w:tcPr>
            <w:tcW w:w="43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F3FA3F" w14:textId="77777777" w:rsidR="00BD4381" w:rsidRDefault="00BD4381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E2E2E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P1/OP4 (R) connectivity with: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D40D25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E2E2E"/>
              </w:rPr>
            </w:pPr>
            <w:r>
              <w:rPr>
                <w:rFonts w:ascii="Times New Roman" w:eastAsia="Times New Roman" w:hAnsi="Times New Roman" w:cs="Times New Roman"/>
                <w:b/>
                <w:color w:val="2E2E2E"/>
              </w:rPr>
              <w:t>Right side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8F824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E2E2E"/>
              </w:rPr>
            </w:pPr>
            <w:r>
              <w:rPr>
                <w:rFonts w:ascii="Times New Roman" w:eastAsia="Times New Roman" w:hAnsi="Times New Roman" w:cs="Times New Roman"/>
                <w:b/>
                <w:color w:val="2E2E2E"/>
              </w:rPr>
              <w:t xml:space="preserve"> 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2463A8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E2E2E"/>
              </w:rPr>
            </w:pPr>
            <w:r>
              <w:rPr>
                <w:rFonts w:ascii="Times New Roman" w:eastAsia="Times New Roman" w:hAnsi="Times New Roman" w:cs="Times New Roman"/>
                <w:b/>
                <w:color w:val="2E2E2E"/>
              </w:rPr>
              <w:t>Left side</w:t>
            </w:r>
          </w:p>
        </w:tc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FF122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E2E2E"/>
              </w:rPr>
            </w:pPr>
            <w:r>
              <w:rPr>
                <w:rFonts w:ascii="Times New Roman" w:eastAsia="Times New Roman" w:hAnsi="Times New Roman" w:cs="Times New Roman"/>
                <w:b/>
                <w:color w:val="2E2E2E"/>
              </w:rPr>
              <w:t xml:space="preserve"> </w:t>
            </w:r>
          </w:p>
        </w:tc>
      </w:tr>
      <w:tr w:rsidR="00BD4381" w14:paraId="41AEFCC5" w14:textId="77777777" w:rsidTr="00561E23">
        <w:tc>
          <w:tcPr>
            <w:tcW w:w="43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F328D" w14:textId="77777777" w:rsidR="00BD4381" w:rsidRDefault="00BD4381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I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3267D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E2E2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2E2E2E"/>
              </w:rPr>
              <w:t>t-statistic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84608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2E2E2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2E2E2E"/>
              </w:rPr>
              <w:t>Adjusted p-value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43525C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E2E2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2E2E2E"/>
              </w:rPr>
              <w:t>t-statistic</w:t>
            </w:r>
          </w:p>
        </w:tc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B68C4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2E2E2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2E2E2E"/>
              </w:rPr>
              <w:t xml:space="preserve">Adjusted </w:t>
            </w:r>
            <w:r>
              <w:rPr>
                <w:rFonts w:ascii="Times New Roman" w:eastAsia="Times New Roman" w:hAnsi="Times New Roman" w:cs="Times New Roman"/>
                <w:b/>
                <w:i/>
                <w:color w:val="2E2E2E"/>
              </w:rPr>
              <w:br/>
              <w:t>p-value</w:t>
            </w:r>
          </w:p>
        </w:tc>
      </w:tr>
      <w:tr w:rsidR="00BD4381" w14:paraId="0C88E9BF" w14:textId="77777777" w:rsidTr="00A25762">
        <w:trPr>
          <w:trHeight w:val="233"/>
        </w:trPr>
        <w:tc>
          <w:tcPr>
            <w:tcW w:w="9765" w:type="dxa"/>
            <w:gridSpan w:val="5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23FC09" w14:textId="77777777" w:rsidR="00BD4381" w:rsidRDefault="00BD4381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E2E2E"/>
              </w:rPr>
            </w:pPr>
            <w:r>
              <w:rPr>
                <w:rFonts w:ascii="Times New Roman" w:eastAsia="Times New Roman" w:hAnsi="Times New Roman" w:cs="Times New Roman"/>
                <w:b/>
                <w:color w:val="2E2E2E"/>
              </w:rPr>
              <w:t>PRE-CMR</w:t>
            </w:r>
          </w:p>
        </w:tc>
      </w:tr>
      <w:tr w:rsidR="00BD4381" w14:paraId="5EAFA1A5" w14:textId="77777777" w:rsidTr="00A25762">
        <w:trPr>
          <w:trHeight w:val="260"/>
        </w:trPr>
        <w:tc>
          <w:tcPr>
            <w:tcW w:w="9765" w:type="dxa"/>
            <w:gridSpan w:val="5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BFD41" w14:textId="77777777" w:rsidR="00BD4381" w:rsidRDefault="00BD4381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E2E2E"/>
              </w:rPr>
            </w:pPr>
            <w:r>
              <w:rPr>
                <w:rFonts w:ascii="Times New Roman" w:eastAsia="Times New Roman" w:hAnsi="Times New Roman" w:cs="Times New Roman"/>
                <w:b/>
                <w:color w:val="2E2E2E"/>
              </w:rPr>
              <w:t xml:space="preserve">Frontal lobe </w:t>
            </w:r>
          </w:p>
        </w:tc>
      </w:tr>
      <w:tr w:rsidR="00BD4381" w14:paraId="3D4DDDD0" w14:textId="77777777" w:rsidTr="00A25762">
        <w:tc>
          <w:tcPr>
            <w:tcW w:w="4350" w:type="dxa"/>
            <w:tcBorders>
              <w:top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D91AAD" w14:textId="77777777" w:rsidR="00BD4381" w:rsidRDefault="00BD4381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</w:rPr>
            </w:pPr>
            <w:r>
              <w:rPr>
                <w:rFonts w:ascii="Times New Roman" w:eastAsia="Times New Roman" w:hAnsi="Times New Roman" w:cs="Times New Roman"/>
                <w:color w:val="2E2E2E"/>
              </w:rPr>
              <w:t>Frontal pole (RL)</w:t>
            </w:r>
          </w:p>
        </w:tc>
        <w:tc>
          <w:tcPr>
            <w:tcW w:w="1380" w:type="dxa"/>
            <w:tcBorders>
              <w:top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E10942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</w:rPr>
            </w:pPr>
            <w:r>
              <w:rPr>
                <w:rFonts w:ascii="Times New Roman" w:eastAsia="Times New Roman" w:hAnsi="Times New Roman" w:cs="Times New Roman"/>
                <w:color w:val="2E2E2E"/>
              </w:rPr>
              <w:t xml:space="preserve"> 2.82</w:t>
            </w:r>
          </w:p>
        </w:tc>
        <w:tc>
          <w:tcPr>
            <w:tcW w:w="1290" w:type="dxa"/>
            <w:tcBorders>
              <w:top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2CFB79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</w:rPr>
            </w:pPr>
            <w:r>
              <w:rPr>
                <w:rFonts w:ascii="Times New Roman" w:eastAsia="Times New Roman" w:hAnsi="Times New Roman" w:cs="Times New Roman"/>
                <w:color w:val="2E2E2E"/>
              </w:rPr>
              <w:t xml:space="preserve">0.020 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82A46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</w:rPr>
            </w:pPr>
            <w:r>
              <w:rPr>
                <w:rFonts w:ascii="Times New Roman" w:eastAsia="Times New Roman" w:hAnsi="Times New Roman" w:cs="Times New Roman"/>
                <w:color w:val="2E2E2E"/>
              </w:rPr>
              <w:t>2.79</w:t>
            </w:r>
          </w:p>
        </w:tc>
        <w:tc>
          <w:tcPr>
            <w:tcW w:w="147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A86B1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E2E2E"/>
              </w:rPr>
            </w:pPr>
            <w:r>
              <w:rPr>
                <w:rFonts w:ascii="Times New Roman" w:eastAsia="Times New Roman" w:hAnsi="Times New Roman" w:cs="Times New Roman"/>
                <w:color w:val="2E2E2E"/>
              </w:rPr>
              <w:t xml:space="preserve"> 0.019</w:t>
            </w:r>
          </w:p>
        </w:tc>
      </w:tr>
      <w:tr w:rsidR="00BD4381" w14:paraId="7E3B0617" w14:textId="77777777" w:rsidTr="00A25762">
        <w:tc>
          <w:tcPr>
            <w:tcW w:w="4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3402A" w14:textId="77777777" w:rsidR="00BD4381" w:rsidRDefault="00BD4381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</w:rPr>
            </w:pPr>
            <w:r>
              <w:rPr>
                <w:rFonts w:ascii="Times New Roman" w:eastAsia="Times New Roman" w:hAnsi="Times New Roman" w:cs="Times New Roman"/>
                <w:color w:val="2E2E2E"/>
              </w:rPr>
              <w:t>Superior frontal gyrus (R)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017B21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.35 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D5BCF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009 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7DE3C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55999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BD4381" w14:paraId="1A9A207A" w14:textId="77777777" w:rsidTr="00A25762">
        <w:tc>
          <w:tcPr>
            <w:tcW w:w="4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65A115" w14:textId="77777777" w:rsidR="00BD4381" w:rsidRDefault="00BD4381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</w:rPr>
            </w:pPr>
            <w:r>
              <w:rPr>
                <w:rFonts w:ascii="Times New Roman" w:eastAsia="Times New Roman" w:hAnsi="Times New Roman" w:cs="Times New Roman"/>
                <w:color w:val="2E2E2E"/>
              </w:rPr>
              <w:t>Middle frontal gyrus (R)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E17EDF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2.71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CD522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025 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91B98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4706E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BD4381" w14:paraId="71F06040" w14:textId="77777777" w:rsidTr="00A25762">
        <w:tc>
          <w:tcPr>
            <w:tcW w:w="4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DCAD1B" w14:textId="77777777" w:rsidR="00BD4381" w:rsidRDefault="00BD4381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</w:rPr>
            </w:pPr>
            <w:r>
              <w:rPr>
                <w:rFonts w:ascii="Times New Roman" w:eastAsia="Times New Roman" w:hAnsi="Times New Roman" w:cs="Times New Roman"/>
                <w:color w:val="2E2E2E"/>
              </w:rPr>
              <w:t>Precentral gyrus (RL)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E9B4E9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3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E08CA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4056C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66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0EA7C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003 </w:t>
            </w:r>
          </w:p>
        </w:tc>
      </w:tr>
      <w:tr w:rsidR="00BD4381" w14:paraId="75F6DC1F" w14:textId="77777777" w:rsidTr="00A25762">
        <w:tc>
          <w:tcPr>
            <w:tcW w:w="4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A962D9" w14:textId="77777777" w:rsidR="00BD4381" w:rsidRDefault="00BD4381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</w:rPr>
            </w:pPr>
            <w:r>
              <w:rPr>
                <w:rFonts w:ascii="Times New Roman" w:eastAsia="Times New Roman" w:hAnsi="Times New Roman" w:cs="Times New Roman"/>
                <w:color w:val="2E2E2E"/>
              </w:rPr>
              <w:t>Frontal operculum cortex (R)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41F260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3.04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C3B05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010 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1091A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725EE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BD4381" w14:paraId="16C5E7B2" w14:textId="77777777" w:rsidTr="00A25762">
        <w:tc>
          <w:tcPr>
            <w:tcW w:w="4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67881A" w14:textId="77777777" w:rsidR="00BD4381" w:rsidRDefault="00BD4381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</w:rPr>
            </w:pPr>
            <w:r>
              <w:rPr>
                <w:rFonts w:ascii="Times New Roman" w:eastAsia="Times New Roman" w:hAnsi="Times New Roman" w:cs="Times New Roman"/>
                <w:color w:val="2E2E2E"/>
              </w:rPr>
              <w:t>Supplementary motor area (RL)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DD0F9C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.48 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C9610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004 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594BD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1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807F4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009 </w:t>
            </w:r>
          </w:p>
        </w:tc>
      </w:tr>
      <w:tr w:rsidR="00BD4381" w14:paraId="5298D4D6" w14:textId="77777777" w:rsidTr="00A25762">
        <w:tc>
          <w:tcPr>
            <w:tcW w:w="4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565927" w14:textId="77777777" w:rsidR="00BD4381" w:rsidRDefault="00BD4381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</w:rPr>
            </w:pPr>
            <w:r>
              <w:rPr>
                <w:rFonts w:ascii="Times New Roman" w:eastAsia="Times New Roman" w:hAnsi="Times New Roman" w:cs="Times New Roman"/>
                <w:color w:val="2E2E2E"/>
              </w:rPr>
              <w:t>Cingulate gyrus, anterior division (RL)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A6FD91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.73 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A79B2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022 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B6939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8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07517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013 </w:t>
            </w:r>
          </w:p>
        </w:tc>
      </w:tr>
      <w:tr w:rsidR="00BD4381" w14:paraId="626F7E08" w14:textId="77777777" w:rsidTr="00A25762">
        <w:tc>
          <w:tcPr>
            <w:tcW w:w="4350" w:type="dxa"/>
            <w:tcBorders>
              <w:bottom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29FBA5" w14:textId="77777777" w:rsidR="00BD4381" w:rsidRDefault="00BD4381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</w:rPr>
            </w:pPr>
            <w:r>
              <w:rPr>
                <w:rFonts w:ascii="Times New Roman" w:eastAsia="Times New Roman" w:hAnsi="Times New Roman" w:cs="Times New Roman"/>
                <w:color w:val="2E2E2E"/>
              </w:rPr>
              <w:t>Paracingulate gyrus (R)</w:t>
            </w:r>
          </w:p>
        </w:tc>
        <w:tc>
          <w:tcPr>
            <w:tcW w:w="1380" w:type="dxa"/>
            <w:tcBorders>
              <w:bottom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A7C3FC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2.65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64243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025 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8C229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D5841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BD4381" w14:paraId="20EDA756" w14:textId="77777777" w:rsidTr="00A25762">
        <w:trPr>
          <w:trHeight w:val="305"/>
        </w:trPr>
        <w:tc>
          <w:tcPr>
            <w:tcW w:w="9765" w:type="dxa"/>
            <w:gridSpan w:val="5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42D4E1" w14:textId="77777777" w:rsidR="00BD4381" w:rsidRDefault="00BD4381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E2E2E"/>
              </w:rPr>
            </w:pPr>
            <w:r>
              <w:rPr>
                <w:rFonts w:ascii="Times New Roman" w:eastAsia="Times New Roman" w:hAnsi="Times New Roman" w:cs="Times New Roman"/>
                <w:b/>
                <w:color w:val="2E2E2E"/>
              </w:rPr>
              <w:t xml:space="preserve">Temporal lobe </w:t>
            </w:r>
          </w:p>
        </w:tc>
      </w:tr>
      <w:tr w:rsidR="00BD4381" w14:paraId="04A8C84F" w14:textId="77777777" w:rsidTr="00A25762">
        <w:tc>
          <w:tcPr>
            <w:tcW w:w="4350" w:type="dxa"/>
            <w:tcBorders>
              <w:top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3961C9" w14:textId="77777777" w:rsidR="00BD4381" w:rsidRDefault="00BD4381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</w:rPr>
            </w:pPr>
            <w:r>
              <w:rPr>
                <w:rFonts w:ascii="Times New Roman" w:eastAsia="Times New Roman" w:hAnsi="Times New Roman" w:cs="Times New Roman"/>
                <w:color w:val="2E2E2E"/>
              </w:rPr>
              <w:t>Superior temporal gyrus, anterior division (RL)</w:t>
            </w:r>
          </w:p>
        </w:tc>
        <w:tc>
          <w:tcPr>
            <w:tcW w:w="1380" w:type="dxa"/>
            <w:tcBorders>
              <w:top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94A2A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3.61</w:t>
            </w:r>
          </w:p>
        </w:tc>
        <w:tc>
          <w:tcPr>
            <w:tcW w:w="129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F078B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15AFB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3.38</w:t>
            </w:r>
          </w:p>
        </w:tc>
        <w:tc>
          <w:tcPr>
            <w:tcW w:w="147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C0FD9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003</w:t>
            </w:r>
          </w:p>
        </w:tc>
      </w:tr>
      <w:tr w:rsidR="00BD4381" w14:paraId="2FE56EBD" w14:textId="77777777" w:rsidTr="00A25762">
        <w:tc>
          <w:tcPr>
            <w:tcW w:w="4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193552" w14:textId="77777777" w:rsidR="00BD4381" w:rsidRDefault="00BD4381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</w:rPr>
            </w:pPr>
            <w:r>
              <w:rPr>
                <w:rFonts w:ascii="Times New Roman" w:eastAsia="Times New Roman" w:hAnsi="Times New Roman" w:cs="Times New Roman"/>
                <w:color w:val="2E2E2E"/>
              </w:rPr>
              <w:t>Superior temporal gyrus, posterior division (RL)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1F7497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.93 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88A9E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A86FF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.01 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9B5EE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BD4381" w14:paraId="5E59722E" w14:textId="77777777" w:rsidTr="00A25762">
        <w:tc>
          <w:tcPr>
            <w:tcW w:w="4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60521" w14:textId="77777777" w:rsidR="00BD4381" w:rsidRDefault="00BD4381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</w:rPr>
            </w:pPr>
            <w:r>
              <w:rPr>
                <w:rFonts w:ascii="Times New Roman" w:eastAsia="Times New Roman" w:hAnsi="Times New Roman" w:cs="Times New Roman"/>
                <w:color w:val="2E2E2E"/>
              </w:rPr>
              <w:t>Middle temporal gyrus, posterior division (RL)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8F8CDF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.35 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BFE3C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9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5189D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5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E308E" w14:textId="0D0926A3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</w:rPr>
              <w:t>0.017</w:t>
            </w:r>
          </w:p>
        </w:tc>
      </w:tr>
      <w:tr w:rsidR="00BD4381" w14:paraId="158ECB7C" w14:textId="77777777" w:rsidTr="00A25762">
        <w:tc>
          <w:tcPr>
            <w:tcW w:w="4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7E2A33" w14:textId="77777777" w:rsidR="00BD4381" w:rsidRDefault="00BD4381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E2E2E"/>
              </w:rPr>
              <w:t>Planum</w:t>
            </w:r>
            <w:proofErr w:type="spellEnd"/>
            <w:r>
              <w:rPr>
                <w:rFonts w:ascii="Times New Roman" w:eastAsia="Times New Roman" w:hAnsi="Times New Roman" w:cs="Times New Roman"/>
                <w:color w:val="2E2E2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E2E2E"/>
              </w:rPr>
              <w:t>polare</w:t>
            </w:r>
            <w:proofErr w:type="spellEnd"/>
            <w:r>
              <w:rPr>
                <w:rFonts w:ascii="Times New Roman" w:eastAsia="Times New Roman" w:hAnsi="Times New Roman" w:cs="Times New Roman"/>
                <w:color w:val="2E2E2E"/>
              </w:rPr>
              <w:t xml:space="preserve"> (RL)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25B80E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.30 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2962D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008 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812D2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1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6A6EF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028 </w:t>
            </w:r>
          </w:p>
        </w:tc>
      </w:tr>
      <w:tr w:rsidR="00BD4381" w14:paraId="3DFF90AF" w14:textId="77777777" w:rsidTr="00A25762">
        <w:tc>
          <w:tcPr>
            <w:tcW w:w="4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11CEB" w14:textId="77777777" w:rsidR="00BD4381" w:rsidRDefault="00BD4381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E2E2E"/>
              </w:rPr>
              <w:t>Planum</w:t>
            </w:r>
            <w:proofErr w:type="spellEnd"/>
            <w:r>
              <w:rPr>
                <w:rFonts w:ascii="Times New Roman" w:eastAsia="Times New Roman" w:hAnsi="Times New Roman" w:cs="Times New Roman"/>
                <w:color w:val="2E2E2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E2E2E"/>
              </w:rPr>
              <w:t>temporale</w:t>
            </w:r>
            <w:proofErr w:type="spellEnd"/>
            <w:r>
              <w:rPr>
                <w:rFonts w:ascii="Times New Roman" w:eastAsia="Times New Roman" w:hAnsi="Times New Roman" w:cs="Times New Roman"/>
                <w:color w:val="2E2E2E"/>
              </w:rPr>
              <w:t xml:space="preserve"> (RL)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5F1C6D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4.38 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27ADF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001 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08338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15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6DCBF" w14:textId="2BAC536C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</w:t>
            </w:r>
          </w:p>
        </w:tc>
      </w:tr>
      <w:tr w:rsidR="00BD4381" w14:paraId="2E8EA767" w14:textId="77777777" w:rsidTr="00A25762">
        <w:tc>
          <w:tcPr>
            <w:tcW w:w="4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5E68D0" w14:textId="77777777" w:rsidR="00BD4381" w:rsidRDefault="00BD4381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E2E2E"/>
              </w:rPr>
              <w:t>Heschl’s</w:t>
            </w:r>
            <w:proofErr w:type="spellEnd"/>
            <w:r>
              <w:rPr>
                <w:rFonts w:ascii="Times New Roman" w:eastAsia="Times New Roman" w:hAnsi="Times New Roman" w:cs="Times New Roman"/>
                <w:color w:val="2E2E2E"/>
              </w:rPr>
              <w:t xml:space="preserve"> gyrus (RL)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E7A1DF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.04 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9A53B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010 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48B45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07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FB0CD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001 </w:t>
            </w:r>
          </w:p>
        </w:tc>
      </w:tr>
      <w:tr w:rsidR="00BD4381" w14:paraId="724E4E83" w14:textId="77777777" w:rsidTr="00A25762">
        <w:tc>
          <w:tcPr>
            <w:tcW w:w="4350" w:type="dxa"/>
            <w:tcBorders>
              <w:bottom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8E8B8" w14:textId="77777777" w:rsidR="00BD4381" w:rsidRDefault="00BD4381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</w:rPr>
            </w:pPr>
            <w:r>
              <w:rPr>
                <w:rFonts w:ascii="Times New Roman" w:eastAsia="Times New Roman" w:hAnsi="Times New Roman" w:cs="Times New Roman"/>
                <w:color w:val="2E2E2E"/>
              </w:rPr>
              <w:t>Temporal pole (R)</w:t>
            </w:r>
          </w:p>
        </w:tc>
        <w:tc>
          <w:tcPr>
            <w:tcW w:w="1380" w:type="dxa"/>
            <w:tcBorders>
              <w:bottom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C4AD91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.45 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5B89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005 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B51AA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8B7C0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BD4381" w14:paraId="0D0E8EBE" w14:textId="77777777" w:rsidTr="00A25762">
        <w:tc>
          <w:tcPr>
            <w:tcW w:w="9765" w:type="dxa"/>
            <w:gridSpan w:val="5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26EAE8" w14:textId="77777777" w:rsidR="00BD4381" w:rsidRDefault="00BD4381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E2E2E"/>
              </w:rPr>
            </w:pPr>
            <w:r>
              <w:rPr>
                <w:rFonts w:ascii="Times New Roman" w:eastAsia="Times New Roman" w:hAnsi="Times New Roman" w:cs="Times New Roman"/>
                <w:b/>
                <w:color w:val="2E2E2E"/>
              </w:rPr>
              <w:t>Parietal lobe</w:t>
            </w:r>
          </w:p>
        </w:tc>
      </w:tr>
      <w:tr w:rsidR="00BD4381" w14:paraId="5E53926D" w14:textId="77777777" w:rsidTr="00A25762">
        <w:tc>
          <w:tcPr>
            <w:tcW w:w="4350" w:type="dxa"/>
            <w:tcBorders>
              <w:top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86B4F1" w14:textId="77777777" w:rsidR="00BD4381" w:rsidRDefault="00BD4381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</w:rPr>
            </w:pPr>
            <w:r>
              <w:rPr>
                <w:rFonts w:ascii="Times New Roman" w:eastAsia="Times New Roman" w:hAnsi="Times New Roman" w:cs="Times New Roman"/>
                <w:color w:val="2E2E2E"/>
              </w:rPr>
              <w:t>Postcentral gyrus (RL)</w:t>
            </w:r>
          </w:p>
        </w:tc>
        <w:tc>
          <w:tcPr>
            <w:tcW w:w="1380" w:type="dxa"/>
            <w:tcBorders>
              <w:top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83195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.08 </w:t>
            </w:r>
          </w:p>
        </w:tc>
        <w:tc>
          <w:tcPr>
            <w:tcW w:w="129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2E52A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013 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E6A65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1</w:t>
            </w:r>
          </w:p>
        </w:tc>
        <w:tc>
          <w:tcPr>
            <w:tcW w:w="147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46FD8" w14:textId="69C0FCBA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</w:t>
            </w:r>
          </w:p>
        </w:tc>
      </w:tr>
      <w:tr w:rsidR="00BD4381" w14:paraId="32308B87" w14:textId="77777777" w:rsidTr="00A25762">
        <w:tc>
          <w:tcPr>
            <w:tcW w:w="4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53B16" w14:textId="77777777" w:rsidR="00BD4381" w:rsidRDefault="00BD4381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</w:rPr>
            </w:pPr>
            <w:r>
              <w:rPr>
                <w:rFonts w:ascii="Times New Roman" w:eastAsia="Times New Roman" w:hAnsi="Times New Roman" w:cs="Times New Roman"/>
                <w:color w:val="2E2E2E"/>
              </w:rPr>
              <w:t>Superior parietal lobe (RL)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588C83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.56 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36F68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021 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5BF53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4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9A520" w14:textId="3F84EE91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</w:t>
            </w:r>
            <w:r w:rsidR="0000028A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BD4381" w14:paraId="5AD2B32F" w14:textId="77777777" w:rsidTr="00A25762">
        <w:tc>
          <w:tcPr>
            <w:tcW w:w="4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6577CA" w14:textId="77777777" w:rsidR="00BD4381" w:rsidRDefault="00BD4381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</w:rPr>
            </w:pPr>
            <w:r>
              <w:rPr>
                <w:rFonts w:ascii="Times New Roman" w:eastAsia="Times New Roman" w:hAnsi="Times New Roman" w:cs="Times New Roman"/>
                <w:color w:val="2E2E2E"/>
              </w:rPr>
              <w:t>Supramarginal gyrus, anterior division (L)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B12745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C6651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E32FB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3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67CE9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004 </w:t>
            </w:r>
          </w:p>
        </w:tc>
      </w:tr>
      <w:tr w:rsidR="00BD4381" w14:paraId="7788A7F6" w14:textId="77777777" w:rsidTr="00A25762">
        <w:tc>
          <w:tcPr>
            <w:tcW w:w="4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310949" w14:textId="77777777" w:rsidR="00BD4381" w:rsidRDefault="00BD4381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</w:rPr>
            </w:pPr>
            <w:r>
              <w:rPr>
                <w:rFonts w:ascii="Times New Roman" w:eastAsia="Times New Roman" w:hAnsi="Times New Roman" w:cs="Times New Roman"/>
                <w:color w:val="2E2E2E"/>
              </w:rPr>
              <w:t>Supramarginal gyrus, posterior division (L)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3E0EFC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1AEBD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976A7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9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9D762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005 </w:t>
            </w:r>
          </w:p>
        </w:tc>
      </w:tr>
      <w:tr w:rsidR="00BD4381" w14:paraId="77EC05E8" w14:textId="77777777" w:rsidTr="00A25762">
        <w:tc>
          <w:tcPr>
            <w:tcW w:w="4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A06EA5" w14:textId="77777777" w:rsidR="00BD4381" w:rsidRDefault="00BD4381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</w:rPr>
            </w:pPr>
            <w:r>
              <w:rPr>
                <w:rFonts w:ascii="Times New Roman" w:eastAsia="Times New Roman" w:hAnsi="Times New Roman" w:cs="Times New Roman"/>
                <w:color w:val="2E2E2E"/>
              </w:rPr>
              <w:lastRenderedPageBreak/>
              <w:t>Angular gyrus (L)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C18789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95335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9FA30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8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FC66D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017 </w:t>
            </w:r>
          </w:p>
        </w:tc>
      </w:tr>
      <w:tr w:rsidR="00BD4381" w14:paraId="4D8937AF" w14:textId="77777777" w:rsidTr="00A25762">
        <w:tc>
          <w:tcPr>
            <w:tcW w:w="4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AB8BF8" w14:textId="77777777" w:rsidR="00BD4381" w:rsidRDefault="00BD4381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</w:rPr>
            </w:pPr>
            <w:r>
              <w:rPr>
                <w:rFonts w:ascii="Times New Roman" w:eastAsia="Times New Roman" w:hAnsi="Times New Roman" w:cs="Times New Roman"/>
                <w:color w:val="2E2E2E"/>
              </w:rPr>
              <w:t>Parietal operculum cortex (L)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257825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EEF1F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83D45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7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36511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010 </w:t>
            </w:r>
          </w:p>
        </w:tc>
      </w:tr>
      <w:tr w:rsidR="00BD4381" w14:paraId="1C0177C7" w14:textId="77777777" w:rsidTr="00A25762">
        <w:tc>
          <w:tcPr>
            <w:tcW w:w="4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2A0DD1" w14:textId="77777777" w:rsidR="00BD4381" w:rsidRDefault="00BD4381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</w:rPr>
            </w:pPr>
            <w:r>
              <w:rPr>
                <w:rFonts w:ascii="Times New Roman" w:eastAsia="Times New Roman" w:hAnsi="Times New Roman" w:cs="Times New Roman"/>
                <w:color w:val="2E2E2E"/>
              </w:rPr>
              <w:t>Frontoparietal operculum cortex (L)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60CB36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.74 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0D0FA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019 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DD220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8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2DE28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022 </w:t>
            </w:r>
          </w:p>
        </w:tc>
      </w:tr>
      <w:tr w:rsidR="00BD4381" w14:paraId="2E2AD223" w14:textId="77777777" w:rsidTr="00A25762">
        <w:tc>
          <w:tcPr>
            <w:tcW w:w="4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CDF90" w14:textId="77777777" w:rsidR="00BD4381" w:rsidRDefault="00BD4381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</w:rPr>
            </w:pPr>
            <w:r>
              <w:rPr>
                <w:rFonts w:ascii="Times New Roman" w:eastAsia="Times New Roman" w:hAnsi="Times New Roman" w:cs="Times New Roman"/>
                <w:color w:val="2E2E2E"/>
              </w:rPr>
              <w:t>Insular cortex (R)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98216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.60 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059B1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029 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D8AA8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D2113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BD4381" w14:paraId="517F9E82" w14:textId="77777777" w:rsidTr="00A25762">
        <w:tc>
          <w:tcPr>
            <w:tcW w:w="4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CC427C" w14:textId="77777777" w:rsidR="00BD4381" w:rsidRDefault="00BD4381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</w:rPr>
            </w:pPr>
            <w:r>
              <w:rPr>
                <w:rFonts w:ascii="Times New Roman" w:eastAsia="Times New Roman" w:hAnsi="Times New Roman" w:cs="Times New Roman"/>
                <w:color w:val="2E2E2E"/>
              </w:rPr>
              <w:t>Precuneus (RL)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1F6A9C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4.26 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9BB2A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001 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E0198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5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FD4B4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006 </w:t>
            </w:r>
          </w:p>
        </w:tc>
      </w:tr>
      <w:tr w:rsidR="00BD4381" w14:paraId="545C0E5D" w14:textId="77777777" w:rsidTr="00A25762">
        <w:tc>
          <w:tcPr>
            <w:tcW w:w="4350" w:type="dxa"/>
            <w:tcBorders>
              <w:bottom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F0C602" w14:textId="77777777" w:rsidR="00BD4381" w:rsidRDefault="00BD4381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</w:rPr>
            </w:pPr>
            <w:r>
              <w:rPr>
                <w:rFonts w:ascii="Times New Roman" w:eastAsia="Times New Roman" w:hAnsi="Times New Roman" w:cs="Times New Roman"/>
                <w:color w:val="2E2E2E"/>
              </w:rPr>
              <w:t>Cingulate gyrus, posterior division (R)</w:t>
            </w:r>
          </w:p>
        </w:tc>
        <w:tc>
          <w:tcPr>
            <w:tcW w:w="1380" w:type="dxa"/>
            <w:tcBorders>
              <w:bottom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E910F8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.57 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CD68E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023 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FE4F8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FE0B3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BD4381" w14:paraId="14BCD2FF" w14:textId="77777777" w:rsidTr="00A25762">
        <w:tc>
          <w:tcPr>
            <w:tcW w:w="9765" w:type="dxa"/>
            <w:gridSpan w:val="5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9FEFBB" w14:textId="77777777" w:rsidR="00BD4381" w:rsidRDefault="00BD4381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E2E2E"/>
              </w:rPr>
            </w:pPr>
            <w:r>
              <w:rPr>
                <w:rFonts w:ascii="Times New Roman" w:eastAsia="Times New Roman" w:hAnsi="Times New Roman" w:cs="Times New Roman"/>
                <w:b/>
                <w:color w:val="2E2E2E"/>
              </w:rPr>
              <w:t>Occipital lobe</w:t>
            </w:r>
          </w:p>
        </w:tc>
      </w:tr>
      <w:tr w:rsidR="00BD4381" w14:paraId="693A1FFF" w14:textId="77777777" w:rsidTr="00A25762">
        <w:tc>
          <w:tcPr>
            <w:tcW w:w="4350" w:type="dxa"/>
            <w:tcBorders>
              <w:top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F72FFE" w14:textId="77777777" w:rsidR="00BD4381" w:rsidRDefault="00BD4381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</w:rPr>
            </w:pPr>
            <w:r>
              <w:rPr>
                <w:rFonts w:ascii="Times New Roman" w:eastAsia="Times New Roman" w:hAnsi="Times New Roman" w:cs="Times New Roman"/>
                <w:color w:val="2E2E2E"/>
              </w:rPr>
              <w:t>Lateral occipital cortex, superior division (RL)</w:t>
            </w:r>
          </w:p>
        </w:tc>
        <w:tc>
          <w:tcPr>
            <w:tcW w:w="1380" w:type="dxa"/>
            <w:tcBorders>
              <w:top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F8F551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3.63</w:t>
            </w:r>
          </w:p>
        </w:tc>
        <w:tc>
          <w:tcPr>
            <w:tcW w:w="129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820A8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9AD03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8</w:t>
            </w:r>
          </w:p>
        </w:tc>
        <w:tc>
          <w:tcPr>
            <w:tcW w:w="147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F4015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0.004</w:t>
            </w:r>
          </w:p>
        </w:tc>
      </w:tr>
      <w:tr w:rsidR="00BD4381" w14:paraId="74ADCA4B" w14:textId="77777777" w:rsidTr="00A25762">
        <w:tc>
          <w:tcPr>
            <w:tcW w:w="4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EA6694" w14:textId="77777777" w:rsidR="00BD4381" w:rsidRDefault="00BD4381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</w:rPr>
            </w:pPr>
            <w:r>
              <w:rPr>
                <w:rFonts w:ascii="Times New Roman" w:eastAsia="Times New Roman" w:hAnsi="Times New Roman" w:cs="Times New Roman"/>
                <w:color w:val="2E2E2E"/>
              </w:rPr>
              <w:t>Lateral occipital cortex, inferior division (RL)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6E4004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3.33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AA3DB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006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CF090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9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57C49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007</w:t>
            </w:r>
          </w:p>
        </w:tc>
      </w:tr>
      <w:tr w:rsidR="00BD4381" w14:paraId="1B57B5BC" w14:textId="77777777" w:rsidTr="00A25762">
        <w:tc>
          <w:tcPr>
            <w:tcW w:w="4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68DEA" w14:textId="77777777" w:rsidR="00BD4381" w:rsidRDefault="00BD4381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E2E2E"/>
              </w:rPr>
              <w:t>Intracalcarine</w:t>
            </w:r>
            <w:proofErr w:type="spellEnd"/>
            <w:r>
              <w:rPr>
                <w:rFonts w:ascii="Times New Roman" w:eastAsia="Times New Roman" w:hAnsi="Times New Roman" w:cs="Times New Roman"/>
                <w:color w:val="2E2E2E"/>
              </w:rPr>
              <w:t xml:space="preserve"> cortex (RL)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EF2ECA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4.71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2BA9F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&lt;0.00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E4B4A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71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B3472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&lt;0.001</w:t>
            </w:r>
          </w:p>
        </w:tc>
      </w:tr>
      <w:tr w:rsidR="00BD4381" w14:paraId="51E0BCBD" w14:textId="77777777" w:rsidTr="00A25762">
        <w:tc>
          <w:tcPr>
            <w:tcW w:w="4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E3A93E" w14:textId="77777777" w:rsidR="00BD4381" w:rsidRDefault="00BD4381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</w:rPr>
            </w:pPr>
            <w:r>
              <w:rPr>
                <w:rFonts w:ascii="Times New Roman" w:eastAsia="Times New Roman" w:hAnsi="Times New Roman" w:cs="Times New Roman"/>
                <w:color w:val="2E2E2E"/>
              </w:rPr>
              <w:t>Cuneal cortex (RL)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E06EFD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3.40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EB3FC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004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B7662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10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94B0B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001</w:t>
            </w:r>
          </w:p>
        </w:tc>
      </w:tr>
      <w:tr w:rsidR="00BD4381" w14:paraId="7CBF66B0" w14:textId="77777777" w:rsidTr="00A25762">
        <w:tc>
          <w:tcPr>
            <w:tcW w:w="4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B56D09" w14:textId="77777777" w:rsidR="00BD4381" w:rsidRDefault="00BD4381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</w:rPr>
            </w:pPr>
            <w:r>
              <w:rPr>
                <w:rFonts w:ascii="Times New Roman" w:eastAsia="Times New Roman" w:hAnsi="Times New Roman" w:cs="Times New Roman"/>
                <w:color w:val="2E2E2E"/>
              </w:rPr>
              <w:t>Lingual gyrus (RL)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24CBF6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4.34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16019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&lt;0.00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0A715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83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677D1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001</w:t>
            </w:r>
          </w:p>
        </w:tc>
      </w:tr>
      <w:tr w:rsidR="00BD4381" w14:paraId="4967AD62" w14:textId="77777777" w:rsidTr="00A25762">
        <w:tc>
          <w:tcPr>
            <w:tcW w:w="4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D37602" w14:textId="77777777" w:rsidR="00BD4381" w:rsidRDefault="00BD4381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</w:rPr>
            </w:pPr>
            <w:r>
              <w:rPr>
                <w:rFonts w:ascii="Times New Roman" w:eastAsia="Times New Roman" w:hAnsi="Times New Roman" w:cs="Times New Roman"/>
                <w:color w:val="2E2E2E"/>
              </w:rPr>
              <w:t>Temporo-occipital fusiform gyrus (RL)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2FF2C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2.58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409A8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02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36799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9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A0BE9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030</w:t>
            </w:r>
          </w:p>
        </w:tc>
      </w:tr>
      <w:tr w:rsidR="00BD4381" w14:paraId="02EEAE39" w14:textId="77777777" w:rsidTr="00A25762">
        <w:tc>
          <w:tcPr>
            <w:tcW w:w="4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35AE0" w14:textId="77777777" w:rsidR="00BD4381" w:rsidRDefault="00BD4381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</w:rPr>
            </w:pPr>
            <w:r>
              <w:rPr>
                <w:rFonts w:ascii="Times New Roman" w:eastAsia="Times New Roman" w:hAnsi="Times New Roman" w:cs="Times New Roman"/>
                <w:color w:val="2E2E2E"/>
              </w:rPr>
              <w:t>Occipital fusiform gyrus (RL)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7207C9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5.06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17DA4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&lt;0.00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DCB53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3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E2BAE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011</w:t>
            </w:r>
          </w:p>
        </w:tc>
      </w:tr>
      <w:tr w:rsidR="00BD4381" w14:paraId="056B2417" w14:textId="77777777" w:rsidTr="00A25762">
        <w:tc>
          <w:tcPr>
            <w:tcW w:w="43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9E656D" w14:textId="77777777" w:rsidR="00BD4381" w:rsidRDefault="00BD4381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E2E2E"/>
              </w:rPr>
              <w:t>Supracalcarine</w:t>
            </w:r>
            <w:proofErr w:type="spellEnd"/>
            <w:r>
              <w:rPr>
                <w:rFonts w:ascii="Times New Roman" w:eastAsia="Times New Roman" w:hAnsi="Times New Roman" w:cs="Times New Roman"/>
                <w:color w:val="2E2E2E"/>
              </w:rPr>
              <w:t xml:space="preserve"> cortex (RL)</w:t>
            </w:r>
          </w:p>
        </w:tc>
        <w:tc>
          <w:tcPr>
            <w:tcW w:w="138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A5BA39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4.75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61352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&lt;0.00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FF8F3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01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E32AE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&lt;0.001</w:t>
            </w:r>
          </w:p>
        </w:tc>
      </w:tr>
      <w:tr w:rsidR="00BD4381" w14:paraId="7C44B64B" w14:textId="77777777" w:rsidTr="00A25762">
        <w:tc>
          <w:tcPr>
            <w:tcW w:w="4350" w:type="dxa"/>
            <w:tcBorders>
              <w:bottom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5448F7" w14:textId="77777777" w:rsidR="00BD4381" w:rsidRDefault="00BD4381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</w:rPr>
            </w:pPr>
            <w:r>
              <w:rPr>
                <w:rFonts w:ascii="Times New Roman" w:eastAsia="Times New Roman" w:hAnsi="Times New Roman" w:cs="Times New Roman"/>
                <w:color w:val="2E2E2E"/>
              </w:rPr>
              <w:t>Occipital pole (RL)</w:t>
            </w:r>
          </w:p>
        </w:tc>
        <w:tc>
          <w:tcPr>
            <w:tcW w:w="1380" w:type="dxa"/>
            <w:tcBorders>
              <w:bottom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8017EE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3.69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2C406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002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70DB8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5</w:t>
            </w:r>
          </w:p>
        </w:tc>
        <w:tc>
          <w:tcPr>
            <w:tcW w:w="147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62921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007</w:t>
            </w:r>
          </w:p>
        </w:tc>
      </w:tr>
      <w:tr w:rsidR="00BD4381" w14:paraId="2290196C" w14:textId="77777777" w:rsidTr="00A25762">
        <w:trPr>
          <w:trHeight w:val="305"/>
        </w:trPr>
        <w:tc>
          <w:tcPr>
            <w:tcW w:w="9765" w:type="dxa"/>
            <w:gridSpan w:val="5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125D3E" w14:textId="77777777" w:rsidR="00BD4381" w:rsidRDefault="00BD4381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E2E2E"/>
              </w:rPr>
            </w:pPr>
            <w:r>
              <w:rPr>
                <w:rFonts w:ascii="Times New Roman" w:eastAsia="Times New Roman" w:hAnsi="Times New Roman" w:cs="Times New Roman"/>
                <w:b/>
                <w:color w:val="2E2E2E"/>
              </w:rPr>
              <w:t>POST-CMR</w:t>
            </w:r>
          </w:p>
        </w:tc>
      </w:tr>
      <w:tr w:rsidR="00BD4381" w14:paraId="6E34AB79" w14:textId="77777777" w:rsidTr="00A25762">
        <w:trPr>
          <w:trHeight w:val="350"/>
        </w:trPr>
        <w:tc>
          <w:tcPr>
            <w:tcW w:w="9765" w:type="dxa"/>
            <w:gridSpan w:val="5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2C0E7E" w14:textId="77777777" w:rsidR="00BD4381" w:rsidRDefault="00BD4381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E2E2E"/>
              </w:rPr>
            </w:pPr>
            <w:r>
              <w:rPr>
                <w:rFonts w:ascii="Times New Roman" w:eastAsia="Times New Roman" w:hAnsi="Times New Roman" w:cs="Times New Roman"/>
                <w:b/>
                <w:color w:val="2E2E2E"/>
              </w:rPr>
              <w:t>Temporal lobe</w:t>
            </w:r>
          </w:p>
        </w:tc>
      </w:tr>
      <w:tr w:rsidR="00BD4381" w14:paraId="2D872988" w14:textId="77777777" w:rsidTr="00A25762">
        <w:tc>
          <w:tcPr>
            <w:tcW w:w="4350" w:type="dxa"/>
            <w:tcBorders>
              <w:top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A32788" w14:textId="77777777" w:rsidR="00BD4381" w:rsidRDefault="00BD4381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</w:rPr>
            </w:pPr>
            <w:r>
              <w:rPr>
                <w:rFonts w:ascii="Times New Roman" w:eastAsia="Times New Roman" w:hAnsi="Times New Roman" w:cs="Times New Roman"/>
                <w:color w:val="2E2E2E"/>
              </w:rPr>
              <w:t>Temporal pole (R)</w:t>
            </w:r>
          </w:p>
        </w:tc>
        <w:tc>
          <w:tcPr>
            <w:tcW w:w="1380" w:type="dxa"/>
            <w:tcBorders>
              <w:top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07FE0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18</w:t>
            </w:r>
          </w:p>
        </w:tc>
        <w:tc>
          <w:tcPr>
            <w:tcW w:w="129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66467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6ADD1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70212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  <w:r>
              <w:rPr>
                <w:rFonts w:ascii="Times New Roman" w:eastAsia="Times New Roman" w:hAnsi="Times New Roman" w:cs="Times New Roman"/>
                <w:highlight w:val="green"/>
              </w:rPr>
              <w:t xml:space="preserve"> </w:t>
            </w:r>
          </w:p>
        </w:tc>
      </w:tr>
      <w:tr w:rsidR="00BD4381" w14:paraId="3C4A0289" w14:textId="77777777" w:rsidTr="00A25762">
        <w:tc>
          <w:tcPr>
            <w:tcW w:w="4350" w:type="dxa"/>
            <w:tcBorders>
              <w:bottom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511AB4" w14:textId="77777777" w:rsidR="00BD4381" w:rsidRDefault="00BD4381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E2E2E"/>
              </w:rPr>
              <w:t>Heschl’s</w:t>
            </w:r>
            <w:proofErr w:type="spellEnd"/>
            <w:r>
              <w:rPr>
                <w:rFonts w:ascii="Times New Roman" w:eastAsia="Times New Roman" w:hAnsi="Times New Roman" w:cs="Times New Roman"/>
                <w:color w:val="2E2E2E"/>
              </w:rPr>
              <w:t xml:space="preserve"> gyrus (L)</w:t>
            </w:r>
          </w:p>
        </w:tc>
        <w:tc>
          <w:tcPr>
            <w:tcW w:w="1380" w:type="dxa"/>
            <w:tcBorders>
              <w:bottom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7A4323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E3DBB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bottom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42E243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48</w:t>
            </w:r>
          </w:p>
        </w:tc>
        <w:tc>
          <w:tcPr>
            <w:tcW w:w="147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EE813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BD4381" w14:paraId="6065B6AE" w14:textId="77777777" w:rsidTr="00A25762">
        <w:tc>
          <w:tcPr>
            <w:tcW w:w="9765" w:type="dxa"/>
            <w:gridSpan w:val="5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500F3E" w14:textId="77777777" w:rsidR="00BD4381" w:rsidRDefault="00BD4381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E2E2E"/>
              </w:rPr>
            </w:pPr>
            <w:r>
              <w:rPr>
                <w:rFonts w:ascii="Times New Roman" w:eastAsia="Times New Roman" w:hAnsi="Times New Roman" w:cs="Times New Roman"/>
                <w:b/>
                <w:color w:val="2E2E2E"/>
              </w:rPr>
              <w:t>Parietal lobe</w:t>
            </w:r>
          </w:p>
        </w:tc>
      </w:tr>
      <w:tr w:rsidR="00BD4381" w14:paraId="205363CD" w14:textId="77777777" w:rsidTr="00A25762">
        <w:tc>
          <w:tcPr>
            <w:tcW w:w="43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1E2679" w14:textId="77777777" w:rsidR="00BD4381" w:rsidRDefault="00BD4381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</w:rPr>
            </w:pPr>
            <w:r>
              <w:rPr>
                <w:rFonts w:ascii="Times New Roman" w:eastAsia="Times New Roman" w:hAnsi="Times New Roman" w:cs="Times New Roman"/>
                <w:color w:val="2E2E2E"/>
              </w:rPr>
              <w:t>Parietal operculum cortex (L)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B6D40F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23711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74511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32</w:t>
            </w:r>
          </w:p>
        </w:tc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1785C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BD4381" w14:paraId="3AB95254" w14:textId="77777777" w:rsidTr="00A25762">
        <w:tc>
          <w:tcPr>
            <w:tcW w:w="9765" w:type="dxa"/>
            <w:gridSpan w:val="5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28650C" w14:textId="77777777" w:rsidR="00BD4381" w:rsidRDefault="00BD4381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E2E2E"/>
              </w:rPr>
            </w:pPr>
            <w:r>
              <w:rPr>
                <w:rFonts w:ascii="Times New Roman" w:eastAsia="Times New Roman" w:hAnsi="Times New Roman" w:cs="Times New Roman"/>
                <w:b/>
                <w:color w:val="2E2E2E"/>
              </w:rPr>
              <w:t>Occipital lobe</w:t>
            </w:r>
          </w:p>
        </w:tc>
      </w:tr>
      <w:tr w:rsidR="00BD4381" w14:paraId="30003230" w14:textId="77777777" w:rsidTr="00A25762">
        <w:tc>
          <w:tcPr>
            <w:tcW w:w="43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98399A" w14:textId="77777777" w:rsidR="00BD4381" w:rsidRDefault="00BD4381" w:rsidP="00A257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</w:rPr>
            </w:pPr>
            <w:r>
              <w:rPr>
                <w:rFonts w:ascii="Times New Roman" w:eastAsia="Times New Roman" w:hAnsi="Times New Roman" w:cs="Times New Roman"/>
                <w:color w:val="2E2E2E"/>
              </w:rPr>
              <w:t>Cuneal cortex (L)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E6C806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46A6B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3555A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9</w:t>
            </w:r>
          </w:p>
        </w:tc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E264D" w14:textId="77777777" w:rsidR="00BD4381" w:rsidRDefault="00BD4381" w:rsidP="00A2576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</w:tbl>
    <w:p w14:paraId="12922997" w14:textId="77777777" w:rsidR="00BD4381" w:rsidRDefault="00BD4381" w:rsidP="00BD4381">
      <w:pPr>
        <w:spacing w:after="0" w:line="240" w:lineRule="auto"/>
        <w:ind w:firstLine="720"/>
        <w:rPr>
          <w:rFonts w:ascii="Times New Roman" w:eastAsia="Times New Roman" w:hAnsi="Times New Roman" w:cs="Times New Roman"/>
          <w:b/>
        </w:rPr>
      </w:pPr>
    </w:p>
    <w:p w14:paraId="0C524AA5" w14:textId="77777777" w:rsidR="00BD4381" w:rsidRDefault="00BD4381" w:rsidP="00651DA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Legend:</w:t>
      </w:r>
      <w:r>
        <w:rPr>
          <w:rFonts w:ascii="Times New Roman" w:eastAsia="Times New Roman" w:hAnsi="Times New Roman" w:cs="Times New Roman"/>
        </w:rPr>
        <w:t xml:space="preserve"> The </w:t>
      </w:r>
      <w:proofErr w:type="spellStart"/>
      <w:r>
        <w:rPr>
          <w:rFonts w:ascii="Times New Roman" w:eastAsia="Times New Roman" w:hAnsi="Times New Roman" w:cs="Times New Roman"/>
        </w:rPr>
        <w:t>Benjamini</w:t>
      </w:r>
      <w:proofErr w:type="spellEnd"/>
      <w:r>
        <w:rPr>
          <w:rFonts w:ascii="Times New Roman" w:eastAsia="Times New Roman" w:hAnsi="Times New Roman" w:cs="Times New Roman"/>
        </w:rPr>
        <w:t xml:space="preserve">-Hochberg procedure for controlling the false discovery rate (FDR) was used to adjust the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>-values to account for multiple comparisons.</w:t>
      </w:r>
    </w:p>
    <w:p w14:paraId="77C67AAF" w14:textId="77777777" w:rsidR="00BD4381" w:rsidRDefault="00BD4381" w:rsidP="00651DA9"/>
    <w:sectPr w:rsidR="00BD438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381"/>
    <w:rsid w:val="0000028A"/>
    <w:rsid w:val="00561E23"/>
    <w:rsid w:val="00651DA9"/>
    <w:rsid w:val="00BD4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3E5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381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381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85</Words>
  <Characters>2199</Characters>
  <Application>Microsoft Office Word</Application>
  <DocSecurity>0</DocSecurity>
  <Lines>18</Lines>
  <Paragraphs>5</Paragraphs>
  <ScaleCrop>false</ScaleCrop>
  <Company/>
  <LinksUpToDate>false</LinksUpToDate>
  <CharactersWithSpaces>2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Van de Winckel</dc:creator>
  <cp:keywords/>
  <dc:description/>
  <cp:lastModifiedBy>avandewi</cp:lastModifiedBy>
  <cp:revision>4</cp:revision>
  <dcterms:created xsi:type="dcterms:W3CDTF">2020-05-13T03:09:00Z</dcterms:created>
  <dcterms:modified xsi:type="dcterms:W3CDTF">2020-10-16T18:16:00Z</dcterms:modified>
</cp:coreProperties>
</file>